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43047" w14:textId="77777777" w:rsidR="00635A71" w:rsidRPr="00640C34" w:rsidRDefault="00640C34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F95638">
        <w:rPr>
          <w:rFonts w:asciiTheme="majorBidi" w:hAnsiTheme="majorBidi" w:cstheme="majorBidi"/>
          <w:b/>
          <w:sz w:val="24"/>
          <w:szCs w:val="24"/>
        </w:rPr>
        <w:t>Table S1:</w:t>
      </w:r>
      <w:r w:rsidRPr="00640C34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="005945B6" w:rsidRPr="00640C34">
        <w:rPr>
          <w:rFonts w:asciiTheme="majorBidi" w:hAnsiTheme="majorBidi" w:cstheme="majorBidi"/>
          <w:sz w:val="24"/>
          <w:szCs w:val="24"/>
        </w:rPr>
        <w:t>Newcastle-Ottawa Quality Assessment Form for Cohort Studies</w:t>
      </w:r>
    </w:p>
    <w:tbl>
      <w:tblPr>
        <w:tblStyle w:val="TableGrid"/>
        <w:tblW w:w="1458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2250"/>
        <w:gridCol w:w="1620"/>
        <w:gridCol w:w="1350"/>
        <w:gridCol w:w="1350"/>
        <w:gridCol w:w="1890"/>
        <w:gridCol w:w="1620"/>
        <w:gridCol w:w="1080"/>
        <w:gridCol w:w="1080"/>
        <w:gridCol w:w="1080"/>
        <w:gridCol w:w="1260"/>
      </w:tblGrid>
      <w:tr w:rsidR="00276204" w14:paraId="7CF25CB0" w14:textId="77777777" w:rsidTr="00276204">
        <w:trPr>
          <w:trHeight w:val="135"/>
        </w:trPr>
        <w:tc>
          <w:tcPr>
            <w:tcW w:w="2250" w:type="dxa"/>
            <w:vMerge w:val="restart"/>
          </w:tcPr>
          <w:p w14:paraId="39CD02B0" w14:textId="77777777" w:rsidR="00276204" w:rsidRPr="005945B6" w:rsidRDefault="00276204" w:rsidP="005945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</w:t>
            </w:r>
          </w:p>
        </w:tc>
        <w:tc>
          <w:tcPr>
            <w:tcW w:w="6210" w:type="dxa"/>
            <w:gridSpan w:val="4"/>
          </w:tcPr>
          <w:p w14:paraId="08ECED30" w14:textId="77777777" w:rsidR="00276204" w:rsidRPr="005945B6" w:rsidRDefault="00276204" w:rsidP="005945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45B6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620" w:type="dxa"/>
            <w:vMerge w:val="restart"/>
          </w:tcPr>
          <w:p w14:paraId="0453F659" w14:textId="77777777" w:rsidR="00276204" w:rsidRPr="005945B6" w:rsidRDefault="00276204" w:rsidP="005945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45B6">
              <w:rPr>
                <w:rFonts w:asciiTheme="majorBidi" w:hAnsiTheme="majorBidi" w:cstheme="majorBidi"/>
                <w:b/>
                <w:bCs/>
              </w:rPr>
              <w:t>Comparability</w:t>
            </w:r>
            <w:r w:rsidR="00640C3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640C34" w:rsidRPr="00640C34">
              <w:rPr>
                <w:rFonts w:asciiTheme="majorBidi" w:hAnsiTheme="majorBidi" w:cstheme="majorBidi"/>
                <w:sz w:val="16"/>
                <w:szCs w:val="16"/>
              </w:rPr>
              <w:t>(analysis controlled for confounders)</w:t>
            </w:r>
          </w:p>
        </w:tc>
        <w:tc>
          <w:tcPr>
            <w:tcW w:w="3240" w:type="dxa"/>
            <w:gridSpan w:val="3"/>
          </w:tcPr>
          <w:p w14:paraId="241E78BE" w14:textId="77777777" w:rsidR="00276204" w:rsidRPr="005945B6" w:rsidRDefault="00276204" w:rsidP="005945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945B6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1260" w:type="dxa"/>
            <w:vMerge w:val="restart"/>
          </w:tcPr>
          <w:p w14:paraId="400AE4A5" w14:textId="77777777" w:rsidR="00276204" w:rsidRPr="005945B6" w:rsidRDefault="00276204" w:rsidP="005945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verall assessment</w:t>
            </w:r>
          </w:p>
        </w:tc>
      </w:tr>
      <w:tr w:rsidR="00276204" w14:paraId="43C47B9F" w14:textId="77777777" w:rsidTr="00276204">
        <w:trPr>
          <w:trHeight w:val="135"/>
        </w:trPr>
        <w:tc>
          <w:tcPr>
            <w:tcW w:w="2250" w:type="dxa"/>
            <w:vMerge/>
          </w:tcPr>
          <w:p w14:paraId="78DAC877" w14:textId="77777777" w:rsidR="00276204" w:rsidRPr="005945B6" w:rsidRDefault="00276204" w:rsidP="005945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</w:tcPr>
          <w:p w14:paraId="7C49793C" w14:textId="77777777" w:rsidR="00276204" w:rsidRPr="005945B6" w:rsidRDefault="00276204" w:rsidP="005945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45B6">
              <w:rPr>
                <w:rFonts w:asciiTheme="majorBidi" w:hAnsiTheme="majorBidi" w:cstheme="majorBidi"/>
                <w:sz w:val="18"/>
                <w:szCs w:val="18"/>
              </w:rPr>
              <w:t>Representativeness</w:t>
            </w:r>
          </w:p>
        </w:tc>
        <w:tc>
          <w:tcPr>
            <w:tcW w:w="1350" w:type="dxa"/>
          </w:tcPr>
          <w:p w14:paraId="29BCE451" w14:textId="77777777" w:rsidR="00276204" w:rsidRPr="005945B6" w:rsidRDefault="00276204" w:rsidP="005945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45B6">
              <w:rPr>
                <w:rFonts w:asciiTheme="majorBidi" w:hAnsiTheme="majorBidi" w:cstheme="majorBidi"/>
                <w:sz w:val="18"/>
                <w:szCs w:val="18"/>
              </w:rPr>
              <w:t>Selection of the non-exposed</w:t>
            </w:r>
          </w:p>
        </w:tc>
        <w:tc>
          <w:tcPr>
            <w:tcW w:w="1350" w:type="dxa"/>
          </w:tcPr>
          <w:p w14:paraId="4E8FB218" w14:textId="77777777" w:rsidR="00276204" w:rsidRPr="005945B6" w:rsidRDefault="00276204" w:rsidP="005945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45B6">
              <w:rPr>
                <w:rFonts w:asciiTheme="majorBidi" w:hAnsiTheme="majorBidi" w:cstheme="majorBidi"/>
                <w:sz w:val="18"/>
                <w:szCs w:val="18"/>
              </w:rPr>
              <w:t>Ascertainment of exposure</w:t>
            </w:r>
          </w:p>
        </w:tc>
        <w:tc>
          <w:tcPr>
            <w:tcW w:w="1890" w:type="dxa"/>
          </w:tcPr>
          <w:p w14:paraId="79B0252C" w14:textId="77777777" w:rsidR="00276204" w:rsidRPr="005945B6" w:rsidRDefault="00276204" w:rsidP="005945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45B6">
              <w:rPr>
                <w:rFonts w:asciiTheme="majorBidi" w:hAnsiTheme="majorBidi" w:cstheme="majorBidi"/>
                <w:sz w:val="18"/>
                <w:szCs w:val="18"/>
              </w:rPr>
              <w:t>Demonstration of non-presence of outcome at the start</w:t>
            </w:r>
          </w:p>
        </w:tc>
        <w:tc>
          <w:tcPr>
            <w:tcW w:w="1620" w:type="dxa"/>
            <w:vMerge/>
          </w:tcPr>
          <w:p w14:paraId="758EFCBF" w14:textId="77777777" w:rsidR="00276204" w:rsidRPr="005945B6" w:rsidRDefault="00276204" w:rsidP="005945B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9831DA8" w14:textId="77777777" w:rsidR="00276204" w:rsidRPr="005945B6" w:rsidRDefault="00276204" w:rsidP="005945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45B6">
              <w:rPr>
                <w:rFonts w:asciiTheme="majorBidi" w:hAnsiTheme="majorBidi" w:cstheme="majorBidi"/>
                <w:sz w:val="18"/>
                <w:szCs w:val="18"/>
              </w:rPr>
              <w:t>Assessment</w:t>
            </w:r>
          </w:p>
        </w:tc>
        <w:tc>
          <w:tcPr>
            <w:tcW w:w="1080" w:type="dxa"/>
          </w:tcPr>
          <w:p w14:paraId="061569A9" w14:textId="77777777" w:rsidR="00276204" w:rsidRPr="005945B6" w:rsidRDefault="00276204" w:rsidP="005945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45B6">
              <w:rPr>
                <w:rFonts w:asciiTheme="majorBidi" w:hAnsiTheme="majorBidi" w:cstheme="majorBidi"/>
                <w:sz w:val="18"/>
                <w:szCs w:val="18"/>
              </w:rPr>
              <w:t>Duration of follow-up</w:t>
            </w:r>
          </w:p>
        </w:tc>
        <w:tc>
          <w:tcPr>
            <w:tcW w:w="1080" w:type="dxa"/>
          </w:tcPr>
          <w:p w14:paraId="7E8331A3" w14:textId="77777777" w:rsidR="00276204" w:rsidRPr="005945B6" w:rsidRDefault="00276204" w:rsidP="005945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45B6">
              <w:rPr>
                <w:rFonts w:asciiTheme="majorBidi" w:hAnsiTheme="majorBidi" w:cstheme="majorBidi"/>
                <w:sz w:val="18"/>
                <w:szCs w:val="18"/>
              </w:rPr>
              <w:t>Adequacy of follow-up</w:t>
            </w:r>
          </w:p>
        </w:tc>
        <w:tc>
          <w:tcPr>
            <w:tcW w:w="1260" w:type="dxa"/>
            <w:vMerge/>
          </w:tcPr>
          <w:p w14:paraId="0A1431BB" w14:textId="77777777" w:rsidR="00276204" w:rsidRPr="005945B6" w:rsidRDefault="00276204" w:rsidP="005945B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76204" w14:paraId="26D5BDD7" w14:textId="77777777" w:rsidTr="00276204">
        <w:tc>
          <w:tcPr>
            <w:tcW w:w="2250" w:type="dxa"/>
          </w:tcPr>
          <w:p w14:paraId="63C74E70" w14:textId="77777777" w:rsidR="00276204" w:rsidRPr="005945B6" w:rsidRDefault="00276204" w:rsidP="00AF5C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n 2020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DaGVuPC9BdXRob3I+PFllYXI+MjAyMDwvWWVhcj48UmVj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DaGVuPC9BdXRob3I+PFllYXI+MjAyMDwvWWVhcj48UmVj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="00AF5C6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(1)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620" w:type="dxa"/>
          </w:tcPr>
          <w:p w14:paraId="70190A0F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0BA3C675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25012449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14:paraId="37D9DDAF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20" w:type="dxa"/>
          </w:tcPr>
          <w:p w14:paraId="3C1A6242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5B385617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1B4BA193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3F82497D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044A0606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76204" w14:paraId="6E5FFFA3" w14:textId="77777777" w:rsidTr="00276204">
        <w:tc>
          <w:tcPr>
            <w:tcW w:w="2250" w:type="dxa"/>
          </w:tcPr>
          <w:p w14:paraId="70E0BAA4" w14:textId="77777777" w:rsidR="00276204" w:rsidRPr="005945B6" w:rsidRDefault="00276204" w:rsidP="00AF5C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beddu 2023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DdWJlZGR1PC9BdXRob3I+PFllYXI+MjAyMzwvWWVhcj48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DdWJlZGR1PC9BdXRob3I+PFllYXI+MjAyMzwvWWVhcj48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="00AF5C6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(2)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620" w:type="dxa"/>
          </w:tcPr>
          <w:p w14:paraId="7865281A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5BC05778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7CE87154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14:paraId="7C50A271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20" w:type="dxa"/>
          </w:tcPr>
          <w:p w14:paraId="3C74BDDD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65A4A804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78CE8E65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2739BCF1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6D1233F4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76204" w14:paraId="4880265D" w14:textId="77777777" w:rsidTr="00276204">
        <w:tc>
          <w:tcPr>
            <w:tcW w:w="2250" w:type="dxa"/>
          </w:tcPr>
          <w:p w14:paraId="73DF14E9" w14:textId="77777777" w:rsidR="00276204" w:rsidRPr="005945B6" w:rsidRDefault="00276204" w:rsidP="00AF5C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scher-Rasokat 2022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GaXNjaGVyLVJhc29rYXQ8L0F1dGhvcj48WWVhcj4yMDIy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=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GaXNjaGVyLVJhc29rYXQ8L0F1dGhvcj48WWVhcj4yMDIy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=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="00AF5C6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(3)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620" w:type="dxa"/>
          </w:tcPr>
          <w:p w14:paraId="503222DC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14:paraId="2E702146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1EB93B9F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14:paraId="4330F749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20" w:type="dxa"/>
          </w:tcPr>
          <w:p w14:paraId="488B9205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2D6DB63D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64F515A1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294BA8AB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5692602B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76204" w14:paraId="2411C9A2" w14:textId="77777777" w:rsidTr="00276204">
        <w:tc>
          <w:tcPr>
            <w:tcW w:w="2250" w:type="dxa"/>
          </w:tcPr>
          <w:p w14:paraId="774CA855" w14:textId="77777777" w:rsidR="00276204" w:rsidRPr="005945B6" w:rsidRDefault="00276204" w:rsidP="00AF5C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ohara 2018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Jbm9oYXJhPC9BdXRob3I+PFllYXI+MjAxODwvWWVhcj48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Jbm9oYXJhPC9BdXRob3I+PFllYXI+MjAxODwvWWVhcj48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="00AF5C6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(4)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620" w:type="dxa"/>
          </w:tcPr>
          <w:p w14:paraId="52E2A9F5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5C9EF731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597DEED0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14:paraId="4F3F7D80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20" w:type="dxa"/>
          </w:tcPr>
          <w:p w14:paraId="51BE6C78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080" w:type="dxa"/>
          </w:tcPr>
          <w:p w14:paraId="115410B0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6110E24A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5FC60D1E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4BF228BD" w14:textId="77777777" w:rsidR="00276204" w:rsidRPr="00276204" w:rsidRDefault="00366491" w:rsidP="002762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76204" w14:paraId="3ED21DCD" w14:textId="77777777" w:rsidTr="00276204">
        <w:tc>
          <w:tcPr>
            <w:tcW w:w="2250" w:type="dxa"/>
          </w:tcPr>
          <w:p w14:paraId="5970FFB3" w14:textId="77777777" w:rsidR="00276204" w:rsidRPr="005945B6" w:rsidRDefault="00276204" w:rsidP="00AF5C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aewkes 2020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LYWV3a2VzPC9BdXRob3I+PFllYXI+MjAyMTwvWWVhcj48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LYWV3a2VzPC9BdXRob3I+PFllYXI+MjAyMTwvWWVhcj48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="00AF5C6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(5)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620" w:type="dxa"/>
          </w:tcPr>
          <w:p w14:paraId="5F0E6A8A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14:paraId="471A1B48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4F956941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14:paraId="31F3C31F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20" w:type="dxa"/>
          </w:tcPr>
          <w:p w14:paraId="6F91544D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355BF839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244E6C10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6F9474FB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D58B2DA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276204" w14:paraId="60AEEBD5" w14:textId="77777777" w:rsidTr="00276204">
        <w:tc>
          <w:tcPr>
            <w:tcW w:w="2250" w:type="dxa"/>
          </w:tcPr>
          <w:p w14:paraId="1DCE1BB0" w14:textId="77777777" w:rsidR="00276204" w:rsidRPr="005945B6" w:rsidRDefault="00276204" w:rsidP="00AF5C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linkhammer 2019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/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&lt;EndNote&gt;&lt;Cite&gt;&lt;Author&gt;Klinkhammer&lt;/Author&gt;&lt;Year&gt;2019&lt;/Year&gt;&lt;RecNum&gt;9&lt;/RecNum&gt;&lt;DisplayText&gt;(6)&lt;/DisplayText&gt;&lt;record&gt;&lt;rec-number&gt;9&lt;/rec-number&gt;&lt;foreign-keys&gt;&lt;key app="EN" db-id="d5teawrwxasxzpezpebpf2acta5z505ter9d" timestamp="1679646976"&gt;9&lt;/key&gt;&lt;/foreign-keys&gt;&lt;ref-type name="Journal Article"&gt;17&lt;/ref-type&gt;&lt;contributors&gt;&lt;authors&gt;&lt;author&gt;Klinkhammer, B.&lt;/author&gt;&lt;/authors&gt;&lt;/contributors&gt;&lt;auth-address&gt;University of Nebraska Medical Center, Omaha, NE 68198, USA.&lt;/auth-address&gt;&lt;titles&gt;&lt;title&gt;Renin-angiotensin system blockade after transcatheter aortic valve replacement (TAVR) improves intermediate survival&lt;/title&gt;&lt;secondary-title&gt;J Cardiovasc Thorac Res&lt;/secondary-title&gt;&lt;alt-title&gt;Journal of cardiovascular and thoracic research&lt;/alt-title&gt;&lt;/titles&gt;&lt;periodical&gt;&lt;full-title&gt;J Cardiovasc Thorac Res&lt;/full-title&gt;&lt;abbr-1&gt;Journal of cardiovascular and thoracic research&lt;/abbr-1&gt;&lt;/periodical&gt;&lt;alt-periodical&gt;&lt;full-title&gt;J Cardiovasc Thorac Res&lt;/full-title&gt;&lt;abbr-1&gt;Journal of cardiovascular and thoracic research&lt;/abbr-1&gt;&lt;/alt-periodical&gt;&lt;pages&gt;176-181&lt;/pages&gt;&lt;volume&gt;11&lt;/volume&gt;&lt;number&gt;3&lt;/number&gt;&lt;edition&gt;2019/10/04&lt;/edition&gt;&lt;keywords&gt;&lt;keyword&gt;ACE inhibitor&lt;/keyword&gt;&lt;keyword&gt;Arb&lt;/keyword&gt;&lt;keyword&gt;Antihypertensive Agents&lt;/keyword&gt;&lt;keyword&gt;Tavr&lt;/keyword&gt;&lt;/keywords&gt;&lt;dates&gt;&lt;year&gt;2019&lt;/year&gt;&lt;/dates&gt;&lt;isbn&gt;2008-5117 (Print)&amp;#xD;2008-5117&lt;/isbn&gt;&lt;accession-num&gt;31579456&lt;/accession-num&gt;&lt;urls&gt;&lt;/urls&gt;&lt;custom2&gt;PMC6759619&lt;/custom2&gt;&lt;electronic-resource-num&gt;10.15171/jcvtr.2019.30&lt;/electronic-resource-num&gt;&lt;remote-database-provider&gt;NLM&lt;/remote-database-provider&gt;&lt;language&gt;eng&lt;/language&gt;&lt;/record&gt;&lt;/Cite&gt;&lt;/EndNote&gt;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="00AF5C6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(6)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620" w:type="dxa"/>
          </w:tcPr>
          <w:p w14:paraId="0708FD17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14:paraId="7EE22023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43F7D52D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14:paraId="15B9FFEF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20" w:type="dxa"/>
          </w:tcPr>
          <w:p w14:paraId="1B9C2C79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5162DDB8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58E0CBC9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42F6C618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01A6C06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or</w:t>
            </w:r>
          </w:p>
        </w:tc>
      </w:tr>
      <w:tr w:rsidR="00276204" w14:paraId="6440B29E" w14:textId="77777777" w:rsidTr="00276204">
        <w:tc>
          <w:tcPr>
            <w:tcW w:w="2250" w:type="dxa"/>
          </w:tcPr>
          <w:p w14:paraId="319A396D" w14:textId="77777777" w:rsidR="00276204" w:rsidRPr="005945B6" w:rsidRDefault="00276204" w:rsidP="00AF5C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dwoch 2021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MZWR3b2NoPC9BdXRob3I+PFllYXI+MjAyMTwvWWVhcj48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MZWR3b2NoPC9BdXRob3I+PFllYXI+MjAyMTwvWWVhcj48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="00AF5C6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(7)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620" w:type="dxa"/>
          </w:tcPr>
          <w:p w14:paraId="0499C56C" w14:textId="77777777" w:rsidR="00276204" w:rsidRPr="00276204" w:rsidRDefault="00276204" w:rsidP="0027620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14:paraId="1A3763E7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5A005A13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14:paraId="5A8C7DD7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20" w:type="dxa"/>
          </w:tcPr>
          <w:p w14:paraId="5AC4935F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42567D6D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0B16973E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7CB4D46D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40464E90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76204" w14:paraId="49BACDBF" w14:textId="77777777" w:rsidTr="00276204">
        <w:tc>
          <w:tcPr>
            <w:tcW w:w="2250" w:type="dxa"/>
          </w:tcPr>
          <w:p w14:paraId="21113C1B" w14:textId="77777777" w:rsidR="00276204" w:rsidRPr="005945B6" w:rsidRDefault="00276204" w:rsidP="00AF5C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chiai 2017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PY2hpYWk8L0F1dGhvcj48WWVhcj4yMDE4PC9ZZWFyPjxS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PY2hpYWk8L0F1dGhvcj48WWVhcj4yMDE4PC9ZZWFyPjxS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="00AF5C6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(8)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620" w:type="dxa"/>
          </w:tcPr>
          <w:p w14:paraId="2D3B9015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611338EA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397B4732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14:paraId="49670901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20" w:type="dxa"/>
          </w:tcPr>
          <w:p w14:paraId="10D13BEA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45F43D99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45EBFC42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09395C7A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789D6864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  <w:tr w:rsidR="00276204" w14:paraId="1B3536EB" w14:textId="77777777" w:rsidTr="00276204">
        <w:tc>
          <w:tcPr>
            <w:tcW w:w="2250" w:type="dxa"/>
          </w:tcPr>
          <w:p w14:paraId="1E73F753" w14:textId="77777777" w:rsidR="00276204" w:rsidRPr="005945B6" w:rsidRDefault="00276204" w:rsidP="00AF5C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5B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driguez-Gabella 2019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Sb2RyaWd1ZXotR2FiZWxsYTwvQXV0aG9yPjxZZWFyPjIw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Sb2RyaWd1ZXotR2FiZWxsYTwvQXV0aG9yPjxZZWFyPjIw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</w:fldData>
              </w:fldCha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instrText xml:space="preserve"> ADDIN EN.CITE.DATA </w:instrTex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separate"/>
            </w:r>
            <w:r w:rsidR="00AF5C6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</w:rPr>
              <w:t>(9)</w:t>
            </w:r>
            <w:r w:rsidR="00AF5C6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620" w:type="dxa"/>
          </w:tcPr>
          <w:p w14:paraId="61E3E3F2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7EACAEF9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350" w:type="dxa"/>
          </w:tcPr>
          <w:p w14:paraId="41C19485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14:paraId="3A6B9B24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20" w:type="dxa"/>
          </w:tcPr>
          <w:p w14:paraId="4D2B9256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1B99DA6A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785CE0EE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080" w:type="dxa"/>
          </w:tcPr>
          <w:p w14:paraId="1E2E1528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 w:rsidRPr="0027620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60" w:type="dxa"/>
          </w:tcPr>
          <w:p w14:paraId="68EE5B66" w14:textId="77777777" w:rsidR="00276204" w:rsidRPr="00276204" w:rsidRDefault="00640C34" w:rsidP="0027620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od</w:t>
            </w:r>
          </w:p>
        </w:tc>
      </w:tr>
    </w:tbl>
    <w:p w14:paraId="63888732" w14:textId="77777777" w:rsidR="00AF5C6D" w:rsidRDefault="00AF5C6D"/>
    <w:p w14:paraId="07B7815A" w14:textId="77777777" w:rsidR="00AF5C6D" w:rsidRDefault="00AF5C6D"/>
    <w:p w14:paraId="25EA1AA9" w14:textId="77777777" w:rsidR="00AF5C6D" w:rsidRDefault="00AF5C6D" w:rsidP="00AF5C6D"/>
    <w:p w14:paraId="210D8B61" w14:textId="77777777" w:rsidR="005945B6" w:rsidRDefault="005945B6" w:rsidP="00AF5C6D"/>
    <w:sectPr w:rsidR="005945B6" w:rsidSect="005945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teawrwxasxzpezpebpf2acta5z505ter9d&quot;&gt;RASi after TAVI&lt;record-ids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5E2C5F"/>
    <w:rsid w:val="00276204"/>
    <w:rsid w:val="00366491"/>
    <w:rsid w:val="005945B6"/>
    <w:rsid w:val="005E2C5F"/>
    <w:rsid w:val="00635A71"/>
    <w:rsid w:val="00640C34"/>
    <w:rsid w:val="00AF5C6D"/>
    <w:rsid w:val="00F9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641F6"/>
  <w15:chartTrackingRefBased/>
  <w15:docId w15:val="{B3B38075-7A66-4687-BE2E-8A575E8C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F5C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C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5C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C6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Office User</cp:lastModifiedBy>
  <cp:revision>5</cp:revision>
  <dcterms:created xsi:type="dcterms:W3CDTF">2023-05-30T07:15:00Z</dcterms:created>
  <dcterms:modified xsi:type="dcterms:W3CDTF">2023-05-30T15:13:00Z</dcterms:modified>
</cp:coreProperties>
</file>